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815" w:rsidRPr="00751EC6" w:rsidRDefault="00B52815" w:rsidP="00B52815">
      <w:pPr>
        <w:spacing w:line="480" w:lineRule="auto"/>
        <w:outlineLvl w:val="0"/>
      </w:pPr>
      <w:r>
        <w:t xml:space="preserve">Table S4 Primers sequences of 29 candidate genes, </w:t>
      </w:r>
      <w:r w:rsidRPr="006520C7">
        <w:rPr>
          <w:i/>
        </w:rPr>
        <w:t>Nf1</w:t>
      </w:r>
      <w:r>
        <w:t xml:space="preserve"> and </w:t>
      </w:r>
      <w:proofErr w:type="spellStart"/>
      <w:r w:rsidRPr="006520C7">
        <w:rPr>
          <w:i/>
        </w:rPr>
        <w:t>srp</w:t>
      </w:r>
      <w:proofErr w:type="spellEnd"/>
      <w:r>
        <w:t xml:space="preserve"> 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1710"/>
        <w:gridCol w:w="4043"/>
      </w:tblGrid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yp6a23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AGGTCGTCATGGAAACCCT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yp6a23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TGTCTGGGTCATTCGCGTT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yp4p1</w:t>
            </w:r>
            <w:r>
              <w:t>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ATTGCCAAAAGGAGGGACT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yp4p1</w:t>
            </w:r>
            <w:r>
              <w:t>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AGCGGTGCTTGAACTTTTG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13905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AACTTTGCCTTGGAGCTGA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13905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AGCTTCTCGATGTTGTCC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Ugt36Bc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CAGAACTTTGCCAGCACT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Ugt36Bc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TGCTCCAAAGACGGTCATAG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34035-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pPr>
              <w:rPr>
                <w:caps/>
              </w:rPr>
            </w:pPr>
            <w:r w:rsidRPr="00751EC6">
              <w:rPr>
                <w:caps/>
              </w:rPr>
              <w:t>aagacgtgcctccaagcta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34035-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pPr>
              <w:rPr>
                <w:caps/>
              </w:rPr>
            </w:pPr>
            <w:r w:rsidRPr="00751EC6">
              <w:rPr>
                <w:caps/>
              </w:rPr>
              <w:t>cgtttgccacctccactta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proofErr w:type="spellStart"/>
            <w:r w:rsidRPr="00751EC6">
              <w:t>StIP</w:t>
            </w:r>
            <w:proofErr w:type="spellEnd"/>
            <w:r w:rsidRPr="00751EC6">
              <w:t>-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ACGCAAACACAAGCTCACTG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proofErr w:type="spellStart"/>
            <w:r w:rsidRPr="00751EC6">
              <w:t>StIP</w:t>
            </w:r>
            <w:proofErr w:type="spellEnd"/>
            <w:r w:rsidRPr="00751EC6">
              <w:t>-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ACAACGAAATCCAGACC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32074-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TCGCAGCCAACTATCTTCC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32074-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AGGCAGTCGAAACGAAAG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stD2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GATCGGATGAGGACTTGA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stD2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GAAGGTGTCGAGAAATCC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stD6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AAACCCTCAGCACACGATTC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stD6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CGAGTTTCCCAAATAACG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5999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GTACAAGGAAGTTTATGGCA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5999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AACGATGTGTTCTTGAGCA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13659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TCACGAGCAACCTGAATATC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13659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CCGGGCATTTCACACAA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yp28d2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TCACTGTCCAGGAATGCGA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yp28d2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TCAAGATTTCCACCAGAGC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9259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GAACAGAGAACGGGACAA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9259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GCATTCTCCACCACTGAT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stE7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TGATTCCCAAGGAGCGTTAC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stE7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CAGCAAGGAATTTCTCCAG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proofErr w:type="spellStart"/>
            <w:r w:rsidRPr="00751EC6">
              <w:t>Uro</w:t>
            </w:r>
            <w:proofErr w:type="spellEnd"/>
            <w:r w:rsidRPr="00751EC6">
              <w:t>-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GTTATAAGGAGAACAGATCCC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proofErr w:type="spellStart"/>
            <w:r w:rsidRPr="00751EC6">
              <w:t>Uro</w:t>
            </w:r>
            <w:proofErr w:type="spellEnd"/>
            <w:r w:rsidRPr="00751EC6">
              <w:t>-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AGGATTGGGTCGTCTTC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31436-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AACACAAGTACTACGAGTTC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31436-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TCAACGGACTTATCCCTCAA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yp6a14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TGGAGTGCAACAGTCTCCAG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yp6a14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TGAATATTTCGCGACCCTTC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lastRenderedPageBreak/>
              <w:t>CG12934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AAGTCCAACAGCAGCATC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12934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TCCACTGCTCCCAAAGAAAC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yp304a1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GATACCCAAGGACACCAT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yp304a1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TCCGGATCCGACCAAAT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7069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CTGAAAAGGAGGAATGCAG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7069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GCCAGTTTTTGCTTCTGAC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11034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GCTGTACTATGATACG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11034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AACACGCTGCTCTCGTTGT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Jon44E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AGCGACATGATCCAACATC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Jon44E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TCAGAGCGATGTCGTTGTTC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>
              <w:t>CG6776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TCGCTGATTATTGCCGAG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6776</w:t>
            </w:r>
            <w:r>
              <w:t>_R</w:t>
            </w:r>
            <w:r w:rsidRPr="00751EC6">
              <w:t xml:space="preserve"> 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AACGGATTCTCCGGGTACT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32073-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ACTGGCACCTCGACTACGT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32073-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TGGTGGTTGTGGTAGTGGTG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3984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AGCAGCCCCAGAACTTCT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3984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AGTACGAGGAGCAGGTCG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6912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AGTGGTCATGCCGCCAAA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6912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AGCAATCCAAAATGTCGCTC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Lsd-1-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TGCAGATGAACCCGAAAA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Lsd-1-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CACAATCAACTGCTCCAG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17752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TGCACAAGCAACTACCACA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17752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TGCGTGAAAAGCAAGGGA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10182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AACTACACCATTATGCTCA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10182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CCTCAATTACCAAGTGCAT</w:t>
            </w:r>
          </w:p>
        </w:tc>
      </w:tr>
      <w:tr w:rsidR="00B52815" w:rsidRPr="00751EC6" w:rsidTr="004A46C7">
        <w:trPr>
          <w:trHeight w:val="368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9466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TTGTGCAGACATCGCTGATCA</w:t>
            </w:r>
          </w:p>
        </w:tc>
      </w:tr>
      <w:tr w:rsidR="00B52815" w:rsidRPr="00751EC6" w:rsidTr="004A46C7">
        <w:trPr>
          <w:trHeight w:val="426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CG9466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TCCGTTCATTTCAACCCTCTT</w:t>
            </w:r>
          </w:p>
        </w:tc>
      </w:tr>
      <w:tr w:rsidR="00B52815" w:rsidRPr="00751EC6" w:rsidTr="004A46C7">
        <w:trPr>
          <w:trHeight w:val="371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proofErr w:type="spellStart"/>
            <w:r>
              <w:t>Syt</w:t>
            </w:r>
            <w:proofErr w:type="spellEnd"/>
            <w:r>
              <w:t>-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GAAGGGTGTCGACATGAAGT</w:t>
            </w:r>
          </w:p>
        </w:tc>
      </w:tr>
      <w:tr w:rsidR="00B52815" w:rsidRPr="00751EC6" w:rsidTr="004A46C7">
        <w:trPr>
          <w:trHeight w:val="393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proofErr w:type="spellStart"/>
            <w:r>
              <w:t>Syt_R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t>ATCAGGCTGAACTTTCTCCTT</w:t>
            </w:r>
          </w:p>
        </w:tc>
      </w:tr>
      <w:tr w:rsidR="00B52815" w:rsidRPr="00751EC6" w:rsidTr="004A46C7">
        <w:trPr>
          <w:trHeight w:val="393"/>
        </w:trPr>
        <w:tc>
          <w:tcPr>
            <w:tcW w:w="0" w:type="auto"/>
            <w:noWrap/>
            <w:vAlign w:val="bottom"/>
          </w:tcPr>
          <w:p w:rsidR="00B52815" w:rsidRPr="005532FA" w:rsidRDefault="00B52815" w:rsidP="004A46C7">
            <w:r w:rsidRPr="005532FA">
              <w:rPr>
                <w:lang w:val="en-US"/>
              </w:rPr>
              <w:t>Dmds_srp_rt01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rPr>
                <w:lang w:val="en-US"/>
              </w:rPr>
              <w:t>AGCAGCCAGATGGATGTCAATG</w:t>
            </w:r>
          </w:p>
        </w:tc>
      </w:tr>
      <w:tr w:rsidR="00B52815" w:rsidRPr="00751EC6" w:rsidTr="004A46C7">
        <w:trPr>
          <w:trHeight w:val="393"/>
        </w:trPr>
        <w:tc>
          <w:tcPr>
            <w:tcW w:w="0" w:type="auto"/>
            <w:noWrap/>
            <w:vAlign w:val="bottom"/>
          </w:tcPr>
          <w:p w:rsidR="00B52815" w:rsidRPr="005532FA" w:rsidRDefault="00B52815" w:rsidP="004A46C7">
            <w:r w:rsidRPr="005532FA">
              <w:rPr>
                <w:lang w:val="en-US"/>
              </w:rPr>
              <w:t>Dmds_srp_rt02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rPr>
                <w:lang w:val="en-US"/>
              </w:rPr>
              <w:t>TGCTGGTACTGTGGAAGCTGTTG</w:t>
            </w:r>
          </w:p>
        </w:tc>
      </w:tr>
      <w:tr w:rsidR="00B52815" w:rsidRPr="00751EC6" w:rsidTr="004A46C7">
        <w:trPr>
          <w:trHeight w:val="393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rPr>
                <w:lang w:val="en-US"/>
              </w:rPr>
              <w:t>RpL11_f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rPr>
                <w:lang w:val="en-US"/>
              </w:rPr>
              <w:t>CGATCTGGGCATCAAGTACGAT</w:t>
            </w:r>
          </w:p>
        </w:tc>
      </w:tr>
      <w:tr w:rsidR="00B52815" w:rsidRPr="00751EC6" w:rsidTr="004A46C7">
        <w:trPr>
          <w:trHeight w:val="393"/>
        </w:trPr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rPr>
                <w:lang w:val="en-US"/>
              </w:rPr>
              <w:t>RpL11_r</w:t>
            </w:r>
          </w:p>
        </w:tc>
        <w:tc>
          <w:tcPr>
            <w:tcW w:w="0" w:type="auto"/>
            <w:noWrap/>
            <w:vAlign w:val="bottom"/>
          </w:tcPr>
          <w:p w:rsidR="00B52815" w:rsidRPr="00751EC6" w:rsidRDefault="00B52815" w:rsidP="004A46C7">
            <w:r w:rsidRPr="00751EC6">
              <w:rPr>
                <w:lang w:val="en-US"/>
              </w:rPr>
              <w:t>TTGCGCTTCCTGTGGTTCAC</w:t>
            </w:r>
          </w:p>
        </w:tc>
      </w:tr>
    </w:tbl>
    <w:p w:rsidR="00B52815" w:rsidRDefault="00B52815" w:rsidP="00B528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lang w:val="en-US"/>
        </w:rPr>
      </w:pPr>
    </w:p>
    <w:p w:rsidR="007935CA" w:rsidRDefault="007935CA">
      <w:bookmarkStart w:id="0" w:name="_GoBack"/>
      <w:bookmarkEnd w:id="0"/>
    </w:p>
    <w:sectPr w:rsidR="007935CA" w:rsidSect="007935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815"/>
    <w:rsid w:val="007935CA"/>
    <w:rsid w:val="00B5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F63E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815"/>
    <w:rPr>
      <w:rFonts w:ascii="Times New Roman" w:eastAsia="Times New Roman" w:hAnsi="Times New Roman" w:cs="Times New Roman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815"/>
    <w:rPr>
      <w:rFonts w:ascii="Times New Roman" w:eastAsia="Times New Roman" w:hAnsi="Times New Roman" w:cs="Times New Roman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4</Characters>
  <Application>Microsoft Macintosh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1</cp:revision>
  <dcterms:created xsi:type="dcterms:W3CDTF">2012-03-24T20:47:00Z</dcterms:created>
  <dcterms:modified xsi:type="dcterms:W3CDTF">2012-03-24T20:47:00Z</dcterms:modified>
</cp:coreProperties>
</file>